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9D5" w:rsidRPr="00417F50" w:rsidRDefault="001829D5" w:rsidP="001829D5">
      <w:pPr>
        <w:tabs>
          <w:tab w:val="left" w:pos="5190"/>
        </w:tabs>
        <w:spacing w:line="480" w:lineRule="auto"/>
        <w:ind w:hanging="851"/>
        <w:jc w:val="both"/>
        <w:rPr>
          <w:rFonts w:ascii="Arial" w:eastAsia="Arial" w:hAnsi="Arial" w:cs="Arial"/>
          <w:b/>
          <w:sz w:val="19"/>
          <w:szCs w:val="19"/>
        </w:rPr>
      </w:pPr>
      <w:r w:rsidRPr="00417F50">
        <w:rPr>
          <w:rFonts w:ascii="Arial" w:eastAsia="Arial" w:hAnsi="Arial" w:cs="Arial"/>
          <w:b/>
          <w:sz w:val="19"/>
          <w:szCs w:val="19"/>
        </w:rPr>
        <w:t>Table S3. Cluster coordinates for activation maps in Figure S1: average for adolescents before and after training.</w:t>
      </w:r>
    </w:p>
    <w:tbl>
      <w:tblPr>
        <w:tblW w:w="10207" w:type="dxa"/>
        <w:tblInd w:w="-923" w:type="dxa"/>
        <w:tblLayout w:type="fixed"/>
        <w:tblLook w:val="0400" w:firstRow="0" w:lastRow="0" w:firstColumn="0" w:lastColumn="0" w:noHBand="0" w:noVBand="1"/>
      </w:tblPr>
      <w:tblGrid>
        <w:gridCol w:w="236"/>
        <w:gridCol w:w="3765"/>
        <w:gridCol w:w="1232"/>
        <w:gridCol w:w="74"/>
        <w:gridCol w:w="1116"/>
        <w:gridCol w:w="968"/>
        <w:gridCol w:w="927"/>
        <w:gridCol w:w="675"/>
        <w:gridCol w:w="675"/>
        <w:gridCol w:w="539"/>
      </w:tblGrid>
      <w:tr w:rsidR="001829D5" w:rsidRPr="00417F50" w:rsidTr="00EB7D52">
        <w:trPr>
          <w:trHeight w:val="240"/>
        </w:trPr>
        <w:tc>
          <w:tcPr>
            <w:tcW w:w="160" w:type="dxa"/>
          </w:tcPr>
          <w:p w:rsidR="001829D5" w:rsidRPr="00417F50" w:rsidRDefault="001829D5" w:rsidP="00EB7D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3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90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Coordinates (mm)</w:t>
            </w:r>
          </w:p>
        </w:tc>
      </w:tr>
      <w:tr w:rsidR="001829D5" w:rsidRPr="00417F50" w:rsidTr="00EB7D52">
        <w:trPr>
          <w:trHeight w:val="320"/>
        </w:trPr>
        <w:tc>
          <w:tcPr>
            <w:tcW w:w="160" w:type="dxa"/>
          </w:tcPr>
          <w:p w:rsidR="001829D5" w:rsidRPr="00417F50" w:rsidRDefault="001829D5" w:rsidP="00EB7D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Cluster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Hemisphe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Voxel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p-value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Z-MAX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Y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Z</w:t>
            </w:r>
          </w:p>
        </w:tc>
      </w:tr>
      <w:tr w:rsidR="001829D5" w:rsidRPr="00417F50" w:rsidTr="00EB7D52">
        <w:trPr>
          <w:trHeight w:val="740"/>
        </w:trPr>
        <w:tc>
          <w:tcPr>
            <w:tcW w:w="160" w:type="dxa"/>
          </w:tcPr>
          <w:p w:rsidR="001829D5" w:rsidRPr="00417F50" w:rsidRDefault="001829D5" w:rsidP="00EB7D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04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i/>
              </w:rPr>
              <w:t>SR activation map before training (A)</w:t>
            </w:r>
          </w:p>
        </w:tc>
      </w:tr>
      <w:tr w:rsidR="001829D5" w:rsidRPr="00417F50" w:rsidTr="00EB7D52">
        <w:trPr>
          <w:trHeight w:val="540"/>
        </w:trPr>
        <w:tc>
          <w:tcPr>
            <w:tcW w:w="160" w:type="dxa"/>
          </w:tcPr>
          <w:p w:rsidR="001829D5" w:rsidRPr="00417F50" w:rsidRDefault="001829D5" w:rsidP="00EB7D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7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29D5" w:rsidRPr="00417F50" w:rsidRDefault="001829D5" w:rsidP="00EB7D5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 xml:space="preserve">1) occipital lobe and fusiform gyrus </w:t>
            </w:r>
          </w:p>
          <w:p w:rsidR="001829D5" w:rsidRPr="00417F50" w:rsidRDefault="001829D5" w:rsidP="00EB7D52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4674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5.95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38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94</w:t>
            </w: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10</w:t>
            </w:r>
          </w:p>
        </w:tc>
      </w:tr>
      <w:tr w:rsidR="001829D5" w:rsidRPr="00417F50" w:rsidTr="00EB7D52">
        <w:trPr>
          <w:trHeight w:val="240"/>
        </w:trPr>
        <w:tc>
          <w:tcPr>
            <w:tcW w:w="160" w:type="dxa"/>
          </w:tcPr>
          <w:p w:rsidR="001829D5" w:rsidRPr="00417F50" w:rsidRDefault="001829D5" w:rsidP="00EB7D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7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29D5" w:rsidRPr="00417F50" w:rsidRDefault="001829D5" w:rsidP="00EB7D5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2) occipital lobe</w:t>
            </w:r>
          </w:p>
          <w:p w:rsidR="001829D5" w:rsidRPr="00417F50" w:rsidRDefault="001829D5" w:rsidP="00EB7D52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R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2173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4.62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36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88</w:t>
            </w: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10</w:t>
            </w:r>
          </w:p>
        </w:tc>
      </w:tr>
      <w:tr w:rsidR="001829D5" w:rsidRPr="00417F50" w:rsidTr="00EB7D52">
        <w:trPr>
          <w:trHeight w:val="240"/>
        </w:trPr>
        <w:tc>
          <w:tcPr>
            <w:tcW w:w="160" w:type="dxa"/>
          </w:tcPr>
          <w:p w:rsidR="001829D5" w:rsidRPr="00417F50" w:rsidRDefault="001829D5" w:rsidP="00EB7D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7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29D5" w:rsidRPr="00417F50" w:rsidRDefault="001829D5" w:rsidP="00EB7D5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3) inferior frontal and pre-central gyri</w:t>
            </w:r>
          </w:p>
          <w:p w:rsidR="001829D5" w:rsidRPr="00417F50" w:rsidRDefault="001829D5" w:rsidP="00EB7D52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L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1018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4.22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52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38</w:t>
            </w:r>
          </w:p>
        </w:tc>
      </w:tr>
      <w:tr w:rsidR="001829D5" w:rsidRPr="00417F50" w:rsidTr="00EB7D52">
        <w:trPr>
          <w:trHeight w:val="740"/>
        </w:trPr>
        <w:tc>
          <w:tcPr>
            <w:tcW w:w="160" w:type="dxa"/>
          </w:tcPr>
          <w:p w:rsidR="001829D5" w:rsidRPr="00417F50" w:rsidRDefault="001829D5" w:rsidP="00EB7D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04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i/>
              </w:rPr>
              <w:t>SR activation map after training (B)</w:t>
            </w:r>
          </w:p>
        </w:tc>
      </w:tr>
      <w:tr w:rsidR="001829D5" w:rsidRPr="00417F50" w:rsidTr="00EB7D52">
        <w:trPr>
          <w:trHeight w:val="540"/>
        </w:trPr>
        <w:tc>
          <w:tcPr>
            <w:tcW w:w="160" w:type="dxa"/>
          </w:tcPr>
          <w:p w:rsidR="001829D5" w:rsidRPr="00417F50" w:rsidRDefault="001829D5" w:rsidP="00EB7D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7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29D5" w:rsidRPr="00417F50" w:rsidRDefault="001829D5" w:rsidP="00EB7D52">
            <w:pPr>
              <w:ind w:firstLine="2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1) occipital lobe and fusiform gyrus</w:t>
            </w:r>
          </w:p>
          <w:p w:rsidR="001829D5" w:rsidRPr="00417F50" w:rsidRDefault="001829D5" w:rsidP="00EB7D52">
            <w:pPr>
              <w:ind w:firstLine="2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L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3130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5.16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20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90</w:t>
            </w: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12</w:t>
            </w:r>
          </w:p>
        </w:tc>
      </w:tr>
      <w:tr w:rsidR="001829D5" w:rsidRPr="00417F50" w:rsidTr="00EB7D52">
        <w:trPr>
          <w:trHeight w:val="240"/>
        </w:trPr>
        <w:tc>
          <w:tcPr>
            <w:tcW w:w="160" w:type="dxa"/>
          </w:tcPr>
          <w:p w:rsidR="001829D5" w:rsidRPr="00417F50" w:rsidRDefault="001829D5" w:rsidP="00EB7D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7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29D5" w:rsidRPr="00417F50" w:rsidRDefault="001829D5" w:rsidP="00EB7D52">
            <w:pPr>
              <w:ind w:firstLine="2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 xml:space="preserve">2) inferior frontal, posterior orbital and pre-central gyri and anterior insula </w:t>
            </w:r>
          </w:p>
          <w:p w:rsidR="001829D5" w:rsidRPr="00417F50" w:rsidRDefault="001829D5" w:rsidP="00EB7D52">
            <w:pPr>
              <w:ind w:firstLine="2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L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2850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4.96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46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6</w:t>
            </w: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34</w:t>
            </w:r>
          </w:p>
        </w:tc>
      </w:tr>
      <w:tr w:rsidR="001829D5" w:rsidRPr="00417F50" w:rsidTr="00EB7D52">
        <w:trPr>
          <w:trHeight w:val="240"/>
        </w:trPr>
        <w:tc>
          <w:tcPr>
            <w:tcW w:w="160" w:type="dxa"/>
          </w:tcPr>
          <w:p w:rsidR="001829D5" w:rsidRPr="00417F50" w:rsidRDefault="001829D5" w:rsidP="00EB7D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7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29D5" w:rsidRPr="00417F50" w:rsidRDefault="001829D5" w:rsidP="00EB7D52">
            <w:pPr>
              <w:ind w:firstLine="2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3) medial superior frontal gyrus (pre-supplementary motor area)</w:t>
            </w:r>
          </w:p>
          <w:p w:rsidR="001829D5" w:rsidRPr="00417F50" w:rsidRDefault="001829D5" w:rsidP="00EB7D52">
            <w:pPr>
              <w:ind w:firstLine="2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R/L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1049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5.27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44</w:t>
            </w:r>
          </w:p>
        </w:tc>
      </w:tr>
      <w:tr w:rsidR="001829D5" w:rsidRPr="00417F50" w:rsidTr="00EB7D52">
        <w:trPr>
          <w:trHeight w:val="240"/>
        </w:trPr>
        <w:tc>
          <w:tcPr>
            <w:tcW w:w="160" w:type="dxa"/>
          </w:tcPr>
          <w:p w:rsidR="001829D5" w:rsidRPr="00417F50" w:rsidRDefault="001829D5" w:rsidP="00EB7D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7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29D5" w:rsidRPr="00417F50" w:rsidRDefault="001829D5" w:rsidP="00EB7D52">
            <w:pPr>
              <w:ind w:firstLine="2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4) occipital lobe</w:t>
            </w:r>
          </w:p>
          <w:p w:rsidR="001829D5" w:rsidRPr="00417F50" w:rsidRDefault="001829D5" w:rsidP="00EB7D52">
            <w:pPr>
              <w:ind w:firstLine="2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R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104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4.01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34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94</w:t>
            </w: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</w:tr>
      <w:tr w:rsidR="001829D5" w:rsidRPr="00417F50" w:rsidTr="00EB7D52">
        <w:trPr>
          <w:trHeight w:val="240"/>
        </w:trPr>
        <w:tc>
          <w:tcPr>
            <w:tcW w:w="160" w:type="dxa"/>
          </w:tcPr>
          <w:p w:rsidR="001829D5" w:rsidRPr="00417F50" w:rsidRDefault="001829D5" w:rsidP="00EB7D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7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29D5" w:rsidRPr="00417F50" w:rsidRDefault="001829D5" w:rsidP="00EB7D52">
            <w:pPr>
              <w:ind w:firstLine="2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5) borders of intraparietal sulcus</w:t>
            </w:r>
          </w:p>
          <w:p w:rsidR="001829D5" w:rsidRPr="00417F50" w:rsidRDefault="001829D5" w:rsidP="00EB7D52">
            <w:pPr>
              <w:ind w:firstLine="2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L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609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0.026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4.61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30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60</w:t>
            </w: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34</w:t>
            </w:r>
          </w:p>
        </w:tc>
      </w:tr>
      <w:tr w:rsidR="001829D5" w:rsidRPr="00417F50" w:rsidTr="00EB7D52">
        <w:trPr>
          <w:trHeight w:val="740"/>
        </w:trPr>
        <w:tc>
          <w:tcPr>
            <w:tcW w:w="160" w:type="dxa"/>
          </w:tcPr>
          <w:p w:rsidR="001829D5" w:rsidRPr="00417F50" w:rsidRDefault="001829D5" w:rsidP="00EB7D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04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i/>
              </w:rPr>
              <w:t>UR activation map before training (C)</w:t>
            </w:r>
          </w:p>
        </w:tc>
      </w:tr>
      <w:tr w:rsidR="001829D5" w:rsidRPr="00417F50" w:rsidTr="00EB7D52">
        <w:trPr>
          <w:trHeight w:val="540"/>
        </w:trPr>
        <w:tc>
          <w:tcPr>
            <w:tcW w:w="160" w:type="dxa"/>
          </w:tcPr>
          <w:p w:rsidR="001829D5" w:rsidRPr="00417F50" w:rsidRDefault="001829D5" w:rsidP="00EB7D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7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29D5" w:rsidRPr="00417F50" w:rsidRDefault="001829D5" w:rsidP="00EB7D5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1) occipital lobe and fusiform gyrus</w:t>
            </w:r>
          </w:p>
          <w:p w:rsidR="001829D5" w:rsidRPr="00417F50" w:rsidRDefault="001829D5" w:rsidP="00EB7D52">
            <w:pPr>
              <w:ind w:firstLine="2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2806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5.25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34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90</w:t>
            </w: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10</w:t>
            </w:r>
          </w:p>
        </w:tc>
      </w:tr>
      <w:tr w:rsidR="001829D5" w:rsidRPr="00417F50" w:rsidTr="00EB7D52">
        <w:trPr>
          <w:trHeight w:val="710"/>
        </w:trPr>
        <w:tc>
          <w:tcPr>
            <w:tcW w:w="160" w:type="dxa"/>
          </w:tcPr>
          <w:p w:rsidR="001829D5" w:rsidRPr="00417F50" w:rsidRDefault="001829D5" w:rsidP="00EB7D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7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29D5" w:rsidRPr="00417F50" w:rsidRDefault="001829D5" w:rsidP="00EB7D5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2) occipital lobe</w:t>
            </w:r>
          </w:p>
          <w:p w:rsidR="001829D5" w:rsidRPr="00417F50" w:rsidRDefault="001829D5" w:rsidP="00EB7D52">
            <w:pPr>
              <w:ind w:firstLine="2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R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852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0.002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2.64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32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92</w:t>
            </w: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12</w:t>
            </w:r>
          </w:p>
        </w:tc>
      </w:tr>
      <w:tr w:rsidR="001829D5" w:rsidRPr="00417F50" w:rsidTr="00EB7D52">
        <w:trPr>
          <w:trHeight w:val="240"/>
        </w:trPr>
        <w:tc>
          <w:tcPr>
            <w:tcW w:w="160" w:type="dxa"/>
          </w:tcPr>
          <w:p w:rsidR="001829D5" w:rsidRPr="00417F50" w:rsidRDefault="001829D5" w:rsidP="00EB7D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0047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i/>
              </w:rPr>
              <w:t>UR activation map after training (D)</w:t>
            </w:r>
          </w:p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1829D5" w:rsidRPr="00417F50" w:rsidTr="00EB7D52">
        <w:trPr>
          <w:trHeight w:val="240"/>
        </w:trPr>
        <w:tc>
          <w:tcPr>
            <w:tcW w:w="160" w:type="dxa"/>
          </w:tcPr>
          <w:p w:rsidR="001829D5" w:rsidRPr="00417F50" w:rsidRDefault="001829D5" w:rsidP="00EB7D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7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29D5" w:rsidRPr="00417F50" w:rsidRDefault="001829D5" w:rsidP="00EB7D5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 xml:space="preserve">1) occipital lobe and fusiform gyrus </w:t>
            </w:r>
          </w:p>
          <w:p w:rsidR="001829D5" w:rsidRPr="00417F50" w:rsidRDefault="001829D5" w:rsidP="00EB7D52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L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2570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7.22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40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82</w:t>
            </w: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12</w:t>
            </w:r>
          </w:p>
        </w:tc>
      </w:tr>
      <w:tr w:rsidR="001829D5" w:rsidRPr="00417F50" w:rsidTr="00EB7D52">
        <w:trPr>
          <w:trHeight w:val="240"/>
        </w:trPr>
        <w:tc>
          <w:tcPr>
            <w:tcW w:w="160" w:type="dxa"/>
          </w:tcPr>
          <w:p w:rsidR="001829D5" w:rsidRPr="00417F50" w:rsidRDefault="001829D5" w:rsidP="00EB7D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7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29D5" w:rsidRPr="00417F50" w:rsidRDefault="001829D5" w:rsidP="00EB7D5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2) inferior frontal and pre-central gyri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L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1364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4.28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52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</w:tr>
      <w:tr w:rsidR="001829D5" w:rsidRPr="00417F50" w:rsidTr="00EB7D52">
        <w:trPr>
          <w:trHeight w:val="920"/>
        </w:trPr>
        <w:tc>
          <w:tcPr>
            <w:tcW w:w="160" w:type="dxa"/>
          </w:tcPr>
          <w:p w:rsidR="001829D5" w:rsidRPr="00417F50" w:rsidRDefault="001829D5" w:rsidP="00EB7D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829D5" w:rsidRPr="00417F50" w:rsidRDefault="001829D5" w:rsidP="00EB7D5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3) occipital lobe</w:t>
            </w:r>
          </w:p>
          <w:p w:rsidR="001829D5" w:rsidRPr="00417F50" w:rsidRDefault="001829D5" w:rsidP="00EB7D52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R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73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0.00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2.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8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  <w:p w:rsidR="001829D5" w:rsidRPr="00417F50" w:rsidRDefault="001829D5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10</w:t>
            </w:r>
          </w:p>
        </w:tc>
      </w:tr>
    </w:tbl>
    <w:p w:rsidR="001829D5" w:rsidRPr="00417F50" w:rsidRDefault="001829D5" w:rsidP="001829D5">
      <w:pPr>
        <w:spacing w:line="480" w:lineRule="auto"/>
        <w:jc w:val="both"/>
        <w:rPr>
          <w:rFonts w:ascii="Arial" w:eastAsia="Arial" w:hAnsi="Arial" w:cs="Arial"/>
          <w:b/>
          <w:highlight w:val="white"/>
        </w:rPr>
      </w:pPr>
    </w:p>
    <w:p w:rsidR="00A93EF5" w:rsidRDefault="00A93EF5">
      <w:bookmarkStart w:id="0" w:name="_GoBack"/>
      <w:bookmarkEnd w:id="0"/>
    </w:p>
    <w:sectPr w:rsidR="00A93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9D5"/>
    <w:rsid w:val="001829D5"/>
    <w:rsid w:val="00A9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9D5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9D5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04T14:01:00Z</dcterms:created>
  <dcterms:modified xsi:type="dcterms:W3CDTF">2020-02-04T14:01:00Z</dcterms:modified>
</cp:coreProperties>
</file>